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405" w:tblpY="260"/>
        <w:tblW w:w="14879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1559"/>
        <w:gridCol w:w="992"/>
        <w:gridCol w:w="993"/>
        <w:gridCol w:w="992"/>
        <w:gridCol w:w="1134"/>
        <w:gridCol w:w="1134"/>
        <w:gridCol w:w="992"/>
        <w:gridCol w:w="1134"/>
        <w:gridCol w:w="1134"/>
        <w:gridCol w:w="1134"/>
      </w:tblGrid>
      <w:tr w:rsidR="00452E63" w:rsidRPr="00755DE0" w:rsidTr="0069659E">
        <w:trPr>
          <w:trHeight w:hRule="exact" w:val="434"/>
        </w:trPr>
        <w:tc>
          <w:tcPr>
            <w:tcW w:w="3681" w:type="dxa"/>
            <w:gridSpan w:val="2"/>
            <w:vMerge w:val="restart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iomarkers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for</w:t>
            </w:r>
          </w:p>
        </w:tc>
        <w:tc>
          <w:tcPr>
            <w:tcW w:w="1559" w:type="dxa"/>
            <w:vMerge w:val="restart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umber of samples within the training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and independent</w:t>
            </w:r>
            <w:r>
              <w:rPr>
                <w:color w:val="000000" w:themeColor="text1"/>
                <w:sz w:val="16"/>
                <w:szCs w:val="16"/>
              </w:rPr>
              <w:t xml:space="preserve"> validation </w:t>
            </w:r>
            <w:r w:rsidRPr="00755DE0">
              <w:rPr>
                <w:color w:val="000000" w:themeColor="text1"/>
                <w:sz w:val="16"/>
                <w:szCs w:val="16"/>
              </w:rPr>
              <w:t>sets</w:t>
            </w:r>
          </w:p>
        </w:tc>
        <w:tc>
          <w:tcPr>
            <w:tcW w:w="2977" w:type="dxa"/>
            <w:gridSpan w:val="3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>Number of features (unique genes)  in the final model</w:t>
            </w:r>
          </w:p>
        </w:tc>
        <w:tc>
          <w:tcPr>
            <w:tcW w:w="3260" w:type="dxa"/>
            <w:gridSpan w:val="3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>Leave-One-Subject-Out Cross-validated (LOSO-CV)  performance</w:t>
            </w:r>
          </w:p>
        </w:tc>
        <w:tc>
          <w:tcPr>
            <w:tcW w:w="3402" w:type="dxa"/>
            <w:gridSpan w:val="3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>Independently validated (IV) performance</w:t>
            </w:r>
          </w:p>
        </w:tc>
      </w:tr>
      <w:tr w:rsidR="00452E63" w:rsidRPr="00755DE0" w:rsidTr="0069659E">
        <w:trPr>
          <w:trHeight w:hRule="exact" w:val="850"/>
        </w:trPr>
        <w:tc>
          <w:tcPr>
            <w:tcW w:w="3681" w:type="dxa"/>
            <w:gridSpan w:val="2"/>
            <w:vMerge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Ridge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</w:t>
            </w:r>
            <w:r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 xml:space="preserve">All features and </w:t>
            </w:r>
            <w:r w:rsidR="0069659E"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Ridg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</w:t>
            </w:r>
            <w:r w:rsidR="0069659E"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 xml:space="preserve">All features and </w:t>
            </w:r>
            <w:r w:rsidR="0069659E"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Ridg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i/>
                <w:color w:val="000000" w:themeColor="text1"/>
                <w:sz w:val="16"/>
                <w:szCs w:val="16"/>
              </w:rPr>
              <w:t>a priori</w:t>
            </w:r>
            <w:r w:rsidRPr="00755DE0">
              <w:rPr>
                <w:color w:val="000000" w:themeColor="text1"/>
                <w:sz w:val="16"/>
                <w:szCs w:val="16"/>
              </w:rPr>
              <w:t xml:space="preserve"> knowledge and </w:t>
            </w:r>
            <w:r w:rsidR="0069659E"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55DE0">
              <w:rPr>
                <w:color w:val="000000" w:themeColor="text1"/>
                <w:sz w:val="16"/>
                <w:szCs w:val="16"/>
              </w:rPr>
              <w:t xml:space="preserve">All features and </w:t>
            </w:r>
            <w:r w:rsidR="0069659E">
              <w:rPr>
                <w:color w:val="000000" w:themeColor="text1"/>
                <w:sz w:val="16"/>
                <w:szCs w:val="16"/>
              </w:rPr>
              <w:br/>
            </w:r>
            <w:r w:rsidRPr="00755DE0">
              <w:rPr>
                <w:color w:val="000000" w:themeColor="text1"/>
                <w:sz w:val="16"/>
                <w:szCs w:val="16"/>
              </w:rPr>
              <w:t>Elastic-net</w:t>
            </w:r>
          </w:p>
        </w:tc>
      </w:tr>
      <w:tr w:rsidR="0069659E" w:rsidRPr="00755DE0" w:rsidTr="0069659E">
        <w:trPr>
          <w:trHeight w:hRule="exact" w:val="706"/>
        </w:trPr>
        <w:tc>
          <w:tcPr>
            <w:tcW w:w="562" w:type="dxa"/>
            <w:vMerge w:val="restart"/>
            <w:textDirection w:val="btLr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ind w:left="113" w:right="113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07923">
              <w:rPr>
                <w:color w:val="000000" w:themeColor="text1"/>
                <w:sz w:val="16"/>
                <w:szCs w:val="16"/>
              </w:rPr>
              <w:t>Acute sleep loss variables</w:t>
            </w:r>
          </w:p>
        </w:tc>
        <w:tc>
          <w:tcPr>
            <w:tcW w:w="311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Prediction of 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‘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Time awake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, between-subject’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; samples #1 to #10</w:t>
            </w:r>
          </w:p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:rsidR="00452E63" w:rsidRPr="00755DE0" w:rsidRDefault="00452E63" w:rsidP="0069659E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color w:val="000000" w:themeColor="text1"/>
                <w:sz w:val="16"/>
                <w:szCs w:val="16"/>
              </w:rPr>
              <w:br/>
              <w:t xml:space="preserve">Training = 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t>238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6 (26)</w:t>
            </w:r>
          </w:p>
        </w:tc>
        <w:tc>
          <w:tcPr>
            <w:tcW w:w="993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6 (16)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11 (205)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>
              <w:rPr>
                <w:b w:val="0"/>
                <w:color w:val="auto"/>
                <w:sz w:val="16"/>
                <w:szCs w:val="16"/>
              </w:rPr>
              <w:t>= 0.29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>
              <w:rPr>
                <w:b w:val="0"/>
                <w:color w:val="auto"/>
                <w:sz w:val="16"/>
                <w:szCs w:val="16"/>
              </w:rPr>
              <w:t>= 0.34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>
              <w:rPr>
                <w:b w:val="0"/>
                <w:color w:val="auto"/>
                <w:sz w:val="16"/>
                <w:szCs w:val="16"/>
              </w:rPr>
              <w:t>= 0.45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28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29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39</w:t>
            </w:r>
          </w:p>
        </w:tc>
      </w:tr>
      <w:tr w:rsidR="00452E63" w:rsidRPr="00755DE0" w:rsidTr="0069659E">
        <w:trPr>
          <w:trHeight w:hRule="exact" w:val="826"/>
        </w:trPr>
        <w:tc>
          <w:tcPr>
            <w:tcW w:w="562" w:type="dxa"/>
            <w:vMerge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452E63" w:rsidRPr="00755DE0" w:rsidRDefault="00452E63" w:rsidP="001D6501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Prediction of 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‘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Time awake, 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within-subject’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; sample #2- sample #1, #3 - #1, #4 - #1, #5 - #1, #6 - #1, #7 - #1, #8 - #1, #9 - #1, #10 - #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Training = 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t>197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6 (2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8 (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84 (18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R</w:t>
            </w:r>
            <w:r w:rsidRPr="00755DE0">
              <w:rPr>
                <w:b w:val="0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755DE0">
              <w:rPr>
                <w:b w:val="0"/>
                <w:color w:val="auto"/>
                <w:sz w:val="16"/>
                <w:szCs w:val="16"/>
              </w:rPr>
              <w:t>= 0.27</w:t>
            </w:r>
          </w:p>
        </w:tc>
      </w:tr>
      <w:tr w:rsidR="00452E63" w:rsidRPr="00755DE0" w:rsidTr="0069659E">
        <w:trPr>
          <w:trHeight w:hRule="exact" w:val="826"/>
        </w:trPr>
        <w:tc>
          <w:tcPr>
            <w:tcW w:w="562" w:type="dxa"/>
            <w:vMerge/>
          </w:tcPr>
          <w:p w:rsidR="00452E63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color w:val="000000" w:themeColor="text1"/>
                <w:sz w:val="16"/>
                <w:szCs w:val="16"/>
              </w:rPr>
              <w:t xml:space="preserve">Classification of </w:t>
            </w:r>
            <w:r w:rsidR="00577A9A">
              <w:rPr>
                <w:b w:val="0"/>
                <w:color w:val="000000" w:themeColor="text1"/>
                <w:sz w:val="16"/>
                <w:szCs w:val="16"/>
              </w:rPr>
              <w:t>‘W</w:t>
            </w:r>
            <w:r>
              <w:rPr>
                <w:b w:val="0"/>
                <w:color w:val="000000" w:themeColor="text1"/>
                <w:sz w:val="16"/>
                <w:szCs w:val="16"/>
              </w:rPr>
              <w:t>akefulness of more than 24 h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, between-subject</w:t>
            </w:r>
            <w:r w:rsidR="00577A9A">
              <w:rPr>
                <w:b w:val="0"/>
                <w:color w:val="000000" w:themeColor="text1"/>
                <w:sz w:val="16"/>
                <w:szCs w:val="16"/>
              </w:rPr>
              <w:t>’</w:t>
            </w:r>
            <w:bookmarkStart w:id="0" w:name="_GoBack"/>
            <w:bookmarkEnd w:id="0"/>
            <w:r>
              <w:rPr>
                <w:b w:val="0"/>
                <w:color w:val="000000" w:themeColor="text1"/>
                <w:sz w:val="16"/>
                <w:szCs w:val="16"/>
              </w:rPr>
              <w:t>; all samples, based on the predicted ‘Time awake’ 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2E63" w:rsidRPr="00755DE0" w:rsidRDefault="00452E63" w:rsidP="0069659E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color w:val="000000" w:themeColor="text1"/>
                <w:sz w:val="16"/>
                <w:szCs w:val="16"/>
              </w:rPr>
              <w:br/>
              <w:t xml:space="preserve">Training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238 </w:t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6 (2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6 (1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11 (2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1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5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39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4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6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7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68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5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6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6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6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5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79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6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7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57</w:t>
            </w:r>
          </w:p>
        </w:tc>
      </w:tr>
      <w:tr w:rsidR="00452E63" w:rsidRPr="00755DE0" w:rsidTr="0069659E">
        <w:trPr>
          <w:trHeight w:hRule="exact" w:val="794"/>
        </w:trPr>
        <w:tc>
          <w:tcPr>
            <w:tcW w:w="562" w:type="dxa"/>
            <w:vMerge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</w:tcPr>
          <w:p w:rsidR="00452E63" w:rsidRPr="00755DE0" w:rsidRDefault="001D6501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color w:val="000000" w:themeColor="text1"/>
                <w:sz w:val="16"/>
                <w:szCs w:val="16"/>
              </w:rPr>
              <w:t>Classification of ‘A</w:t>
            </w:r>
            <w:r w:rsidR="00452E63" w:rsidRPr="00755DE0">
              <w:rPr>
                <w:b w:val="0"/>
                <w:color w:val="000000" w:themeColor="text1"/>
                <w:sz w:val="16"/>
                <w:szCs w:val="16"/>
              </w:rPr>
              <w:t>cute sleep loss</w:t>
            </w:r>
            <w:r>
              <w:rPr>
                <w:b w:val="0"/>
                <w:color w:val="000000" w:themeColor="text1"/>
                <w:sz w:val="16"/>
                <w:szCs w:val="16"/>
              </w:rPr>
              <w:t>, between-subject’</w:t>
            </w:r>
            <w:r w:rsidR="00452E63" w:rsidRPr="00755DE0">
              <w:rPr>
                <w:b w:val="0"/>
                <w:color w:val="000000" w:themeColor="text1"/>
                <w:sz w:val="16"/>
                <w:szCs w:val="16"/>
              </w:rPr>
              <w:t>; samples #1 vs sample #9</w:t>
            </w:r>
          </w:p>
        </w:tc>
        <w:tc>
          <w:tcPr>
            <w:tcW w:w="155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Training = 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t>49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5 (25)</w:t>
            </w:r>
          </w:p>
        </w:tc>
        <w:tc>
          <w:tcPr>
            <w:tcW w:w="993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5 (15)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48 (48)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82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71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62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84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7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67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90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8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9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79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8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86% 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>Sp = 7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 0.64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78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81% 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>Sp = 7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 0.56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88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95% 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>Sp = 8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= 0.77</w:t>
            </w:r>
          </w:p>
        </w:tc>
      </w:tr>
      <w:tr w:rsidR="00452E63" w:rsidRPr="00755DE0" w:rsidTr="0069659E">
        <w:trPr>
          <w:trHeight w:hRule="exact" w:val="794"/>
        </w:trPr>
        <w:tc>
          <w:tcPr>
            <w:tcW w:w="562" w:type="dxa"/>
            <w:vMerge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Classification of </w:t>
            </w:r>
            <w:r w:rsidR="001D6501">
              <w:rPr>
                <w:b w:val="0"/>
                <w:color w:val="000000" w:themeColor="text1"/>
                <w:sz w:val="16"/>
                <w:szCs w:val="16"/>
              </w:rPr>
              <w:t>‘Acute sleep loss, within-subject’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; difference between sample #2 and #1 vs difference between sample #10 and #1</w:t>
            </w:r>
          </w:p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Training = 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t>45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25 (25)</w:t>
            </w:r>
          </w:p>
        </w:tc>
        <w:tc>
          <w:tcPr>
            <w:tcW w:w="993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1 (11)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40 (40)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91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9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82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91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9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82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91</w:t>
            </w:r>
            <w:r w:rsidRPr="00755DE0">
              <w:rPr>
                <w:b w:val="0"/>
                <w:color w:val="auto"/>
                <w:sz w:val="16"/>
                <w:szCs w:val="16"/>
              </w:rPr>
              <w:t>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9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82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8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68% 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>Sp = 10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 0.69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7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64% 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 10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= 0.66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8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 xml:space="preserve"> Sn = 68% 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>Sp = 10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 0.69</w:t>
            </w:r>
          </w:p>
        </w:tc>
      </w:tr>
      <w:tr w:rsidR="00452E63" w:rsidRPr="00755DE0" w:rsidTr="0069659E">
        <w:trPr>
          <w:trHeight w:hRule="exact" w:val="794"/>
        </w:trPr>
        <w:tc>
          <w:tcPr>
            <w:tcW w:w="562" w:type="dxa"/>
            <w:vMerge w:val="restart"/>
            <w:textDirection w:val="btLr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ind w:left="113" w:right="113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hronic </w:t>
            </w:r>
            <w:r w:rsidRPr="00707923">
              <w:rPr>
                <w:color w:val="000000" w:themeColor="text1"/>
                <w:sz w:val="16"/>
                <w:szCs w:val="16"/>
              </w:rPr>
              <w:t>sleep loss variables</w:t>
            </w:r>
          </w:p>
        </w:tc>
        <w:tc>
          <w:tcPr>
            <w:tcW w:w="311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t>Classification of chronic sleep insufficiency; samples #1 or #2 for insufficient sleep vs samples #1 or #2 for sufficient sleep</w:t>
            </w:r>
          </w:p>
        </w:tc>
        <w:tc>
          <w:tcPr>
            <w:tcW w:w="1559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Training = </w:t>
            </w:r>
            <w:r w:rsidR="0069659E">
              <w:rPr>
                <w:b w:val="0"/>
                <w:color w:val="000000" w:themeColor="text1"/>
                <w:sz w:val="16"/>
                <w:szCs w:val="16"/>
              </w:rPr>
              <w:t>30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 w:val="0"/>
                <w:color w:val="000000" w:themeColor="text1"/>
                <w:sz w:val="16"/>
                <w:szCs w:val="16"/>
              </w:rPr>
              <w:t xml:space="preserve">Validation = 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408 (408)</w:t>
            </w:r>
          </w:p>
        </w:tc>
        <w:tc>
          <w:tcPr>
            <w:tcW w:w="993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7 (17)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t>11 (11)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43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8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32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43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2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6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18</w:t>
            </w:r>
          </w:p>
        </w:tc>
        <w:tc>
          <w:tcPr>
            <w:tcW w:w="992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93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92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9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86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50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9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17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41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27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53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21</w:t>
            </w:r>
          </w:p>
        </w:tc>
        <w:tc>
          <w:tcPr>
            <w:tcW w:w="1134" w:type="dxa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</w:t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= 28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2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35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45</w:t>
            </w:r>
          </w:p>
        </w:tc>
      </w:tr>
      <w:tr w:rsidR="00452E63" w:rsidRPr="00755DE0" w:rsidTr="0069659E">
        <w:trPr>
          <w:trHeight w:hRule="exact" w:val="794"/>
        </w:trPr>
        <w:tc>
          <w:tcPr>
            <w:tcW w:w="562" w:type="dxa"/>
            <w:vMerge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t>Classification of chronic sleep insufficiency; samples #9 or #10 for insufficient sleep vs samples #9 or #10 for sufficient sleep</w:t>
            </w:r>
          </w:p>
        </w:tc>
        <w:tc>
          <w:tcPr>
            <w:tcW w:w="1559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755DE0">
              <w:rPr>
                <w:b w:val="0"/>
                <w:color w:val="000000" w:themeColor="text1"/>
                <w:sz w:val="16"/>
                <w:szCs w:val="16"/>
              </w:rPr>
              <w:br/>
            </w:r>
            <w:r>
              <w:rPr>
                <w:b w:val="0"/>
                <w:color w:val="000000" w:themeColor="text1"/>
                <w:sz w:val="16"/>
                <w:szCs w:val="16"/>
              </w:rPr>
              <w:t>Training = 33</w:t>
            </w:r>
            <w:r w:rsidRPr="00755DE0">
              <w:rPr>
                <w:b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 w:val="0"/>
                <w:color w:val="000000" w:themeColor="text1"/>
                <w:sz w:val="16"/>
                <w:szCs w:val="16"/>
              </w:rPr>
              <w:t>Validation = 31</w:t>
            </w:r>
          </w:p>
        </w:tc>
        <w:tc>
          <w:tcPr>
            <w:tcW w:w="992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420 (420)</w:t>
            </w:r>
          </w:p>
        </w:tc>
        <w:tc>
          <w:tcPr>
            <w:tcW w:w="993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36 (36)</w:t>
            </w:r>
          </w:p>
        </w:tc>
        <w:tc>
          <w:tcPr>
            <w:tcW w:w="992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36 (36)</w:t>
            </w:r>
          </w:p>
        </w:tc>
        <w:tc>
          <w:tcPr>
            <w:tcW w:w="1134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42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1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65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19</w:t>
            </w:r>
          </w:p>
        </w:tc>
        <w:tc>
          <w:tcPr>
            <w:tcW w:w="1134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755DE0">
              <w:rPr>
                <w:b w:val="0"/>
                <w:color w:val="auto"/>
                <w:sz w:val="16"/>
                <w:szCs w:val="16"/>
              </w:rPr>
              <w:softHyphen/>
            </w:r>
            <w:r>
              <w:rPr>
                <w:b w:val="0"/>
                <w:color w:val="auto"/>
                <w:sz w:val="16"/>
                <w:szCs w:val="16"/>
              </w:rPr>
              <w:t>ACC = 48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5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47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03</w:t>
            </w:r>
          </w:p>
        </w:tc>
        <w:tc>
          <w:tcPr>
            <w:tcW w:w="992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64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56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71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0.27</w:t>
            </w:r>
          </w:p>
        </w:tc>
        <w:tc>
          <w:tcPr>
            <w:tcW w:w="1134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39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29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5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21</w:t>
            </w:r>
          </w:p>
        </w:tc>
        <w:tc>
          <w:tcPr>
            <w:tcW w:w="1134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 xml:space="preserve"> ACC = 48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47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50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03</w:t>
            </w:r>
          </w:p>
        </w:tc>
        <w:tc>
          <w:tcPr>
            <w:tcW w:w="1134" w:type="dxa"/>
            <w:shd w:val="clear" w:color="auto" w:fill="auto"/>
          </w:tcPr>
          <w:p w:rsidR="00452E63" w:rsidRPr="00755DE0" w:rsidRDefault="00452E63" w:rsidP="00452E63">
            <w:pPr>
              <w:pStyle w:val="Heading2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line="24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ACC = 23%</w:t>
            </w:r>
            <w:r>
              <w:rPr>
                <w:b w:val="0"/>
                <w:color w:val="auto"/>
                <w:sz w:val="16"/>
                <w:szCs w:val="16"/>
              </w:rPr>
              <w:br/>
            </w:r>
            <w:r w:rsidRPr="00755DE0">
              <w:rPr>
                <w:b w:val="0"/>
                <w:color w:val="auto"/>
                <w:sz w:val="16"/>
                <w:szCs w:val="16"/>
              </w:rPr>
              <w:t xml:space="preserve"> Sn = </w:t>
            </w:r>
            <w:r>
              <w:rPr>
                <w:b w:val="0"/>
                <w:color w:val="auto"/>
                <w:sz w:val="16"/>
                <w:szCs w:val="16"/>
              </w:rPr>
              <w:t>24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Sp =</w:t>
            </w:r>
            <w:r>
              <w:rPr>
                <w:b w:val="0"/>
                <w:color w:val="auto"/>
                <w:sz w:val="16"/>
                <w:szCs w:val="16"/>
              </w:rPr>
              <w:t xml:space="preserve"> 21%</w:t>
            </w:r>
            <w:r w:rsidRPr="00755DE0">
              <w:rPr>
                <w:b w:val="0"/>
                <w:color w:val="auto"/>
                <w:sz w:val="16"/>
                <w:szCs w:val="16"/>
              </w:rPr>
              <w:br/>
              <w:t>MCC =</w:t>
            </w:r>
            <w:r>
              <w:rPr>
                <w:b w:val="0"/>
                <w:color w:val="auto"/>
                <w:sz w:val="16"/>
                <w:szCs w:val="16"/>
              </w:rPr>
              <w:t xml:space="preserve"> -0.55</w:t>
            </w:r>
          </w:p>
        </w:tc>
      </w:tr>
    </w:tbl>
    <w:p w:rsidR="006D60B1" w:rsidRPr="00755DE0" w:rsidRDefault="006D60B1" w:rsidP="00897EE6">
      <w:pPr>
        <w:rPr>
          <w:sz w:val="16"/>
          <w:szCs w:val="16"/>
        </w:rPr>
      </w:pPr>
    </w:p>
    <w:sectPr w:rsidR="006D60B1" w:rsidRPr="00755DE0" w:rsidSect="0086260E">
      <w:pgSz w:w="16838" w:h="11906" w:orient="landscape"/>
      <w:pgMar w:top="227" w:right="567" w:bottom="22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559"/>
    <w:rsid w:val="000059EC"/>
    <w:rsid w:val="00010C55"/>
    <w:rsid w:val="00052486"/>
    <w:rsid w:val="00080B77"/>
    <w:rsid w:val="00087BD2"/>
    <w:rsid w:val="000A7C41"/>
    <w:rsid w:val="000D1EBA"/>
    <w:rsid w:val="0014442B"/>
    <w:rsid w:val="00175693"/>
    <w:rsid w:val="00181A67"/>
    <w:rsid w:val="00187E80"/>
    <w:rsid w:val="00191603"/>
    <w:rsid w:val="001A4675"/>
    <w:rsid w:val="001A6F19"/>
    <w:rsid w:val="001D5B71"/>
    <w:rsid w:val="001D6501"/>
    <w:rsid w:val="001E1079"/>
    <w:rsid w:val="001F00E2"/>
    <w:rsid w:val="0021029C"/>
    <w:rsid w:val="00223CDE"/>
    <w:rsid w:val="00251FE1"/>
    <w:rsid w:val="00253889"/>
    <w:rsid w:val="00261142"/>
    <w:rsid w:val="002747C5"/>
    <w:rsid w:val="00296BE5"/>
    <w:rsid w:val="002C6FCF"/>
    <w:rsid w:val="002D04EA"/>
    <w:rsid w:val="002D4E6D"/>
    <w:rsid w:val="003013DF"/>
    <w:rsid w:val="003158D3"/>
    <w:rsid w:val="00355422"/>
    <w:rsid w:val="003A2AA1"/>
    <w:rsid w:val="003A5E6F"/>
    <w:rsid w:val="003C37CC"/>
    <w:rsid w:val="003C5AEA"/>
    <w:rsid w:val="003D3087"/>
    <w:rsid w:val="003D7331"/>
    <w:rsid w:val="003D7BBB"/>
    <w:rsid w:val="00452E63"/>
    <w:rsid w:val="0047273D"/>
    <w:rsid w:val="004B7ABB"/>
    <w:rsid w:val="004C0687"/>
    <w:rsid w:val="004F46DD"/>
    <w:rsid w:val="00500471"/>
    <w:rsid w:val="0051724A"/>
    <w:rsid w:val="005246A4"/>
    <w:rsid w:val="00525D8D"/>
    <w:rsid w:val="0053179C"/>
    <w:rsid w:val="00577A9A"/>
    <w:rsid w:val="005A1439"/>
    <w:rsid w:val="005A2908"/>
    <w:rsid w:val="005C18E1"/>
    <w:rsid w:val="005C4302"/>
    <w:rsid w:val="005C5B23"/>
    <w:rsid w:val="005E3432"/>
    <w:rsid w:val="005F741D"/>
    <w:rsid w:val="0060173F"/>
    <w:rsid w:val="00606FFD"/>
    <w:rsid w:val="006116D7"/>
    <w:rsid w:val="00622C2F"/>
    <w:rsid w:val="0063345A"/>
    <w:rsid w:val="0065771C"/>
    <w:rsid w:val="00663934"/>
    <w:rsid w:val="00672F8D"/>
    <w:rsid w:val="0069339B"/>
    <w:rsid w:val="00694368"/>
    <w:rsid w:val="0069659E"/>
    <w:rsid w:val="006A79EA"/>
    <w:rsid w:val="006B2AB3"/>
    <w:rsid w:val="006B3877"/>
    <w:rsid w:val="006B7548"/>
    <w:rsid w:val="006B7955"/>
    <w:rsid w:val="006D60B1"/>
    <w:rsid w:val="006F528E"/>
    <w:rsid w:val="00701EDF"/>
    <w:rsid w:val="00707581"/>
    <w:rsid w:val="00722CF9"/>
    <w:rsid w:val="00725DA9"/>
    <w:rsid w:val="007303C6"/>
    <w:rsid w:val="007411D0"/>
    <w:rsid w:val="00755DE0"/>
    <w:rsid w:val="00774559"/>
    <w:rsid w:val="0078760B"/>
    <w:rsid w:val="007A49D8"/>
    <w:rsid w:val="007B2A82"/>
    <w:rsid w:val="007C6B8F"/>
    <w:rsid w:val="00821565"/>
    <w:rsid w:val="00822812"/>
    <w:rsid w:val="0086260E"/>
    <w:rsid w:val="00887E31"/>
    <w:rsid w:val="00897EE6"/>
    <w:rsid w:val="00917949"/>
    <w:rsid w:val="00923BAD"/>
    <w:rsid w:val="00944760"/>
    <w:rsid w:val="00951713"/>
    <w:rsid w:val="0095390B"/>
    <w:rsid w:val="009721CA"/>
    <w:rsid w:val="009722D4"/>
    <w:rsid w:val="0099517E"/>
    <w:rsid w:val="00995D23"/>
    <w:rsid w:val="009B740B"/>
    <w:rsid w:val="009D4621"/>
    <w:rsid w:val="009E4C82"/>
    <w:rsid w:val="00A629CA"/>
    <w:rsid w:val="00A7115E"/>
    <w:rsid w:val="00A74AE4"/>
    <w:rsid w:val="00AA656B"/>
    <w:rsid w:val="00AB5FD8"/>
    <w:rsid w:val="00AD1E60"/>
    <w:rsid w:val="00B05133"/>
    <w:rsid w:val="00B15712"/>
    <w:rsid w:val="00B33F04"/>
    <w:rsid w:val="00B40E11"/>
    <w:rsid w:val="00B46C94"/>
    <w:rsid w:val="00B53CD4"/>
    <w:rsid w:val="00B56777"/>
    <w:rsid w:val="00B66680"/>
    <w:rsid w:val="00B66A44"/>
    <w:rsid w:val="00B66DFE"/>
    <w:rsid w:val="00B72191"/>
    <w:rsid w:val="00B740EA"/>
    <w:rsid w:val="00B93DDF"/>
    <w:rsid w:val="00BA34E2"/>
    <w:rsid w:val="00BA612E"/>
    <w:rsid w:val="00BB31BC"/>
    <w:rsid w:val="00BC1D55"/>
    <w:rsid w:val="00BC747E"/>
    <w:rsid w:val="00BD32DE"/>
    <w:rsid w:val="00BF0F87"/>
    <w:rsid w:val="00C1656A"/>
    <w:rsid w:val="00C26B1F"/>
    <w:rsid w:val="00C27078"/>
    <w:rsid w:val="00C34062"/>
    <w:rsid w:val="00C433F7"/>
    <w:rsid w:val="00C60E30"/>
    <w:rsid w:val="00C8436F"/>
    <w:rsid w:val="00C941EE"/>
    <w:rsid w:val="00CB0547"/>
    <w:rsid w:val="00CC275F"/>
    <w:rsid w:val="00CD7FA5"/>
    <w:rsid w:val="00D3574D"/>
    <w:rsid w:val="00D5571E"/>
    <w:rsid w:val="00D75891"/>
    <w:rsid w:val="00D92B37"/>
    <w:rsid w:val="00DC1005"/>
    <w:rsid w:val="00DD7781"/>
    <w:rsid w:val="00DE08AB"/>
    <w:rsid w:val="00DF4905"/>
    <w:rsid w:val="00E103CF"/>
    <w:rsid w:val="00E1496A"/>
    <w:rsid w:val="00E30CB3"/>
    <w:rsid w:val="00E30CF8"/>
    <w:rsid w:val="00E30F66"/>
    <w:rsid w:val="00E41A99"/>
    <w:rsid w:val="00E469B0"/>
    <w:rsid w:val="00E57AFE"/>
    <w:rsid w:val="00E64E0F"/>
    <w:rsid w:val="00E65798"/>
    <w:rsid w:val="00E70FBE"/>
    <w:rsid w:val="00E73272"/>
    <w:rsid w:val="00E732C0"/>
    <w:rsid w:val="00E73927"/>
    <w:rsid w:val="00EA6146"/>
    <w:rsid w:val="00EA7EC8"/>
    <w:rsid w:val="00EB10DB"/>
    <w:rsid w:val="00EB4197"/>
    <w:rsid w:val="00EC51D6"/>
    <w:rsid w:val="00ED0596"/>
    <w:rsid w:val="00ED2ED5"/>
    <w:rsid w:val="00ED38FE"/>
    <w:rsid w:val="00F024CA"/>
    <w:rsid w:val="00F33811"/>
    <w:rsid w:val="00F40118"/>
    <w:rsid w:val="00F52B40"/>
    <w:rsid w:val="00F63CE3"/>
    <w:rsid w:val="00FB1B43"/>
    <w:rsid w:val="00FC16E8"/>
    <w:rsid w:val="00FC4E45"/>
    <w:rsid w:val="00FD05A5"/>
    <w:rsid w:val="00FF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F391D-264C-493C-9E9D-59DEE4EC4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Heading2"/>
    <w:link w:val="Heading2Char0"/>
    <w:qFormat/>
    <w:rsid w:val="00774559"/>
    <w:pPr>
      <w:pBdr>
        <w:top w:val="nil"/>
        <w:left w:val="nil"/>
        <w:bottom w:val="nil"/>
        <w:right w:val="nil"/>
        <w:between w:val="nil"/>
      </w:pBdr>
      <w:spacing w:before="360" w:after="120" w:line="360" w:lineRule="auto"/>
    </w:pPr>
    <w:rPr>
      <w:rFonts w:asciiTheme="minorHAnsi" w:eastAsia="Arial" w:hAnsiTheme="minorHAnsi" w:cstheme="minorHAnsi"/>
      <w:b/>
      <w:color w:val="000000"/>
      <w:sz w:val="24"/>
      <w:szCs w:val="32"/>
      <w:lang w:val="en-US" w:eastAsia="en-GB"/>
    </w:rPr>
  </w:style>
  <w:style w:type="character" w:customStyle="1" w:styleId="Heading2Char0">
    <w:name w:val="Heading2 Char"/>
    <w:basedOn w:val="DefaultParagraphFont"/>
    <w:link w:val="Heading20"/>
    <w:rsid w:val="00774559"/>
    <w:rPr>
      <w:rFonts w:eastAsia="Arial" w:cstheme="minorHAnsi"/>
      <w:b/>
      <w:color w:val="000000"/>
      <w:sz w:val="24"/>
      <w:szCs w:val="32"/>
      <w:lang w:val="en-US" w:eastAsia="en-GB"/>
    </w:rPr>
  </w:style>
  <w:style w:type="table" w:styleId="TableGrid">
    <w:name w:val="Table Grid"/>
    <w:basedOn w:val="TableNormal"/>
    <w:uiPriority w:val="39"/>
    <w:rsid w:val="0077455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g EE Dr (Sch of Biosci &amp; Med)</dc:creator>
  <cp:keywords/>
  <dc:description/>
  <cp:lastModifiedBy>Laing EE Dr (Sch of Biosci &amp; Med)</cp:lastModifiedBy>
  <cp:revision>4</cp:revision>
  <dcterms:created xsi:type="dcterms:W3CDTF">2018-03-08T10:32:00Z</dcterms:created>
  <dcterms:modified xsi:type="dcterms:W3CDTF">2018-03-20T21:53:00Z</dcterms:modified>
</cp:coreProperties>
</file>